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F51" w:rsidRPr="00BD4A8F" w:rsidRDefault="00BD4A8F">
      <w:pPr>
        <w:rPr>
          <w:rFonts w:ascii="Arial" w:hAnsi="Arial" w:cs="Arial"/>
          <w:sz w:val="36"/>
          <w:szCs w:val="36"/>
        </w:rPr>
      </w:pPr>
      <w:bookmarkStart w:id="0" w:name="_GoBack"/>
      <w:bookmarkEnd w:id="0"/>
      <w:r w:rsidRPr="00BD4A8F">
        <w:rPr>
          <w:rFonts w:ascii="Arial" w:hAnsi="Arial" w:cs="Arial"/>
          <w:sz w:val="36"/>
          <w:szCs w:val="36"/>
        </w:rPr>
        <w:t xml:space="preserve">Moose </w:t>
      </w:r>
      <w:proofErr w:type="spellStart"/>
      <w:r w:rsidRPr="00BD4A8F">
        <w:rPr>
          <w:rFonts w:ascii="Arial" w:hAnsi="Arial" w:cs="Arial"/>
          <w:sz w:val="36"/>
          <w:szCs w:val="36"/>
        </w:rPr>
        <w:t>checklist_</w:t>
      </w:r>
      <w:r w:rsidR="00641E4B">
        <w:rPr>
          <w:rFonts w:ascii="Arial" w:hAnsi="Arial" w:cs="Arial"/>
          <w:sz w:val="36"/>
          <w:szCs w:val="36"/>
        </w:rPr>
        <w:t>fib</w:t>
      </w:r>
      <w:r w:rsidR="005D09F1">
        <w:rPr>
          <w:rFonts w:ascii="Arial" w:hAnsi="Arial" w:cs="Arial"/>
          <w:sz w:val="36"/>
          <w:szCs w:val="36"/>
        </w:rPr>
        <w:t>re</w:t>
      </w:r>
      <w:proofErr w:type="spellEnd"/>
      <w:r w:rsidR="00641E4B">
        <w:rPr>
          <w:rFonts w:ascii="Arial" w:hAnsi="Arial" w:cs="Arial"/>
          <w:sz w:val="36"/>
          <w:szCs w:val="36"/>
        </w:rPr>
        <w:t xml:space="preserve"> and </w:t>
      </w:r>
      <w:proofErr w:type="spellStart"/>
      <w:r w:rsidR="00641E4B">
        <w:rPr>
          <w:rFonts w:ascii="Arial" w:hAnsi="Arial" w:cs="Arial"/>
          <w:sz w:val="36"/>
          <w:szCs w:val="36"/>
        </w:rPr>
        <w:t>diverticular</w:t>
      </w:r>
      <w:proofErr w:type="spellEnd"/>
      <w:r w:rsidR="00641E4B">
        <w:rPr>
          <w:rFonts w:ascii="Arial" w:hAnsi="Arial" w:cs="Arial"/>
          <w:sz w:val="36"/>
          <w:szCs w:val="36"/>
        </w:rPr>
        <w:t xml:space="preserve"> disease</w:t>
      </w:r>
    </w:p>
    <w:tbl>
      <w:tblPr>
        <w:tblW w:w="9358" w:type="dxa"/>
        <w:tblInd w:w="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581"/>
        <w:gridCol w:w="2777"/>
      </w:tblGrid>
      <w:tr w:rsidR="00132F51" w:rsidRPr="00BD4A8F">
        <w:trPr>
          <w:trHeight w:val="42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porting of background should include</w:t>
            </w:r>
          </w:p>
        </w:tc>
        <w:tc>
          <w:tcPr>
            <w:tcW w:w="2777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 xml:space="preserve">Page </w:t>
            </w:r>
          </w:p>
        </w:tc>
      </w:tr>
      <w:tr w:rsidR="00132F51" w:rsidRPr="00BD4A8F">
        <w:trPr>
          <w:trHeight w:val="38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Problem definition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 4</w:t>
            </w:r>
          </w:p>
        </w:tc>
      </w:tr>
      <w:tr w:rsidR="00132F51" w:rsidRPr="00BD4A8F">
        <w:trPr>
          <w:trHeight w:val="56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Hypothesis statement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</w:t>
            </w:r>
          </w:p>
        </w:tc>
      </w:tr>
      <w:tr w:rsidR="00132F51" w:rsidRPr="00BD4A8F">
        <w:trPr>
          <w:trHeight w:val="28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escription of study outcome(s)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132F51" w:rsidRPr="00BD4A8F">
        <w:trPr>
          <w:trHeight w:val="209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</w:t>
            </w:r>
          </w:p>
        </w:tc>
      </w:tr>
      <w:tr w:rsidR="00132F51" w:rsidRPr="00BD4A8F">
        <w:trPr>
          <w:trHeight w:val="22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Type of study designs used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132F51" w:rsidRPr="00BD4A8F">
        <w:trPr>
          <w:trHeight w:val="34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Study population</w:t>
            </w:r>
          </w:p>
        </w:tc>
        <w:tc>
          <w:tcPr>
            <w:tcW w:w="2777" w:type="dxa"/>
          </w:tcPr>
          <w:p w:rsidR="00132F51" w:rsidRPr="00BD4A8F" w:rsidRDefault="00052258" w:rsidP="00115A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5</w:t>
            </w:r>
          </w:p>
        </w:tc>
      </w:tr>
      <w:tr w:rsidR="00132F51" w:rsidRPr="00BD4A8F">
        <w:trPr>
          <w:trHeight w:val="260"/>
        </w:trPr>
        <w:tc>
          <w:tcPr>
            <w:tcW w:w="6581" w:type="dxa"/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  <w:tc>
          <w:tcPr>
            <w:tcW w:w="2777" w:type="dxa"/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</w:tr>
      <w:tr w:rsidR="00132F51" w:rsidRPr="00BD4A8F">
        <w:trPr>
          <w:trHeight w:val="320"/>
        </w:trPr>
        <w:tc>
          <w:tcPr>
            <w:tcW w:w="9358" w:type="dxa"/>
            <w:gridSpan w:val="2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porting of search strategy should include</w:t>
            </w:r>
          </w:p>
          <w:p w:rsidR="00132F51" w:rsidRPr="00BD4A8F" w:rsidRDefault="00132F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2F51" w:rsidRPr="00BD4A8F">
        <w:trPr>
          <w:trHeight w:val="24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Qualifications of searchers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librarians and investigators)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26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2777" w:type="dxa"/>
          </w:tcPr>
          <w:p w:rsidR="00132F51" w:rsidRPr="00BD4A8F" w:rsidRDefault="00052258" w:rsidP="000460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26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ontact with authors</w:t>
            </w:r>
          </w:p>
        </w:tc>
      </w:tr>
      <w:tr w:rsidR="00132F51" w:rsidRPr="00BD4A8F">
        <w:trPr>
          <w:trHeight w:val="28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Search software used, name and version, including special features used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explosion)</w:t>
            </w:r>
          </w:p>
        </w:tc>
        <w:tc>
          <w:tcPr>
            <w:tcW w:w="2777" w:type="dxa"/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Use of hand searching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reference lists of obtained articles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0460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Supplementary Table 1, Figure 1</w:t>
            </w:r>
          </w:p>
        </w:tc>
      </w:tr>
      <w:tr w:rsidR="00132F51" w:rsidRPr="00BD4A8F">
        <w:trPr>
          <w:trHeight w:val="575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levant non-English articles identified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escription of any contact with author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ontact with authors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</w:tr>
      <w:tr w:rsidR="00132F51" w:rsidRPr="00BD4A8F">
        <w:trPr>
          <w:trHeight w:val="520"/>
        </w:trPr>
        <w:tc>
          <w:tcPr>
            <w:tcW w:w="9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porting of methods should include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115A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ationale for the selection and coding of data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sound clinical principles or convenienc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ocumentation of how data were classified and coded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 xml:space="preserve">, multiple raters, blinding, and 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interrater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 xml:space="preserve"> reliability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lastRenderedPageBreak/>
              <w:t>Assessment of confounding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comparability of cases and controls in studies where appropriate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0460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tabs>
                <w:tab w:val="left" w:pos="50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Assessment of heterogeneity</w:t>
            </w:r>
            <w:r w:rsidRPr="00BD4A8F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escription of statistical methods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6</w:t>
            </w:r>
          </w:p>
        </w:tc>
      </w:tr>
      <w:tr w:rsidR="00132F51" w:rsidRPr="00BD4A8F">
        <w:trPr>
          <w:trHeight w:val="491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115A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, Figure 1-3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</w:tr>
      <w:tr w:rsidR="00132F51" w:rsidRPr="00BD4A8F">
        <w:trPr>
          <w:trHeight w:val="520"/>
        </w:trPr>
        <w:tc>
          <w:tcPr>
            <w:tcW w:w="9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porting of results should include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115AAB">
            <w:pPr>
              <w:tabs>
                <w:tab w:val="left" w:pos="114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Figure 2, 3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AAB" w:rsidRPr="00BD4A8F" w:rsidRDefault="00052258" w:rsidP="000460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Table 1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sults of sensitivity testing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subgroup analysis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0460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 Table 2</w:t>
            </w:r>
          </w:p>
        </w:tc>
      </w:tr>
      <w:tr w:rsidR="00132F51" w:rsidRPr="00BD4A8F">
        <w:trPr>
          <w:trHeight w:val="4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Indication of statistical uncertainty of findings</w:t>
            </w:r>
          </w:p>
          <w:p w:rsidR="00132F51" w:rsidRPr="00BD4A8F" w:rsidRDefault="00132F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</w:t>
            </w:r>
          </w:p>
        </w:tc>
      </w:tr>
      <w:tr w:rsidR="00132F51" w:rsidRPr="00BD4A8F">
        <w:trPr>
          <w:trHeight w:val="388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</w:tr>
      <w:tr w:rsidR="00132F51" w:rsidRPr="00BD4A8F">
        <w:trPr>
          <w:trHeight w:val="520"/>
        </w:trPr>
        <w:tc>
          <w:tcPr>
            <w:tcW w:w="9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porting of discussion should include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Quantitative assessment of bias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publication bias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 10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Justification for exclusion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eg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exclusion of non–English-language citations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elevant non-English studies were identified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115A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132F51">
            <w:pPr>
              <w:rPr>
                <w:rFonts w:ascii="Arial" w:hAnsi="Arial" w:cs="Arial"/>
              </w:rPr>
            </w:pPr>
          </w:p>
        </w:tc>
      </w:tr>
      <w:tr w:rsidR="00132F51" w:rsidRPr="00BD4A8F">
        <w:trPr>
          <w:trHeight w:val="520"/>
        </w:trPr>
        <w:tc>
          <w:tcPr>
            <w:tcW w:w="9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Reporting of conclusions should include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1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Generalization of the conclusions (</w:t>
            </w:r>
            <w:proofErr w:type="spellStart"/>
            <w:r w:rsidRPr="00BD4A8F">
              <w:rPr>
                <w:rFonts w:ascii="Arial" w:hAnsi="Arial" w:cs="Arial"/>
                <w:sz w:val="24"/>
                <w:szCs w:val="24"/>
              </w:rPr>
              <w:t>ie</w:t>
            </w:r>
            <w:proofErr w:type="spellEnd"/>
            <w:r w:rsidRPr="00BD4A8F">
              <w:rPr>
                <w:rFonts w:ascii="Arial" w:hAnsi="Arial" w:cs="Arial"/>
                <w:sz w:val="24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1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Guidelines for future research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115A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132F51" w:rsidRPr="00BD4A8F">
        <w:trPr>
          <w:trHeight w:val="520"/>
        </w:trPr>
        <w:tc>
          <w:tcPr>
            <w:tcW w:w="6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BD4A8F">
            <w:pPr>
              <w:rPr>
                <w:rFonts w:ascii="Arial" w:hAnsi="Arial" w:cs="Arial"/>
                <w:sz w:val="24"/>
                <w:szCs w:val="24"/>
              </w:rPr>
            </w:pPr>
            <w:r w:rsidRPr="00BD4A8F">
              <w:rPr>
                <w:rFonts w:ascii="Arial" w:hAnsi="Arial" w:cs="Arial"/>
                <w:sz w:val="24"/>
                <w:szCs w:val="24"/>
              </w:rPr>
              <w:t>Disclosure of funding sourc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F51" w:rsidRPr="00BD4A8F" w:rsidRDefault="00052258" w:rsidP="00115A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</w:tbl>
    <w:p w:rsidR="00132F51" w:rsidRPr="00BD4A8F" w:rsidRDefault="00132F51">
      <w:pPr>
        <w:rPr>
          <w:rFonts w:ascii="Arial" w:hAnsi="Arial" w:cs="Arial"/>
        </w:rPr>
      </w:pPr>
    </w:p>
    <w:sectPr w:rsidR="00132F51" w:rsidRPr="00BD4A8F" w:rsidSect="009A2AD0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bordersDoNotSurroundHeader/>
  <w:bordersDoNotSurroundFooter/>
  <w:proofState w:spelling="clean"/>
  <w:defaultTabStop w:val="720"/>
  <w:characterSpacingControl w:val="doNotCompress"/>
  <w:compat>
    <w:spaceForUL/>
    <w:doNotLeaveBackslashAlone/>
    <w:ulTrailSpace/>
    <w:doNotExpandShiftReturn/>
    <w:useFELayout/>
  </w:compat>
  <w:rsids>
    <w:rsidRoot w:val="00132F51"/>
    <w:rsid w:val="000156CA"/>
    <w:rsid w:val="000460C5"/>
    <w:rsid w:val="00052258"/>
    <w:rsid w:val="00115AAB"/>
    <w:rsid w:val="00132F51"/>
    <w:rsid w:val="003762B8"/>
    <w:rsid w:val="00461E26"/>
    <w:rsid w:val="005D09F1"/>
    <w:rsid w:val="005F1EF4"/>
    <w:rsid w:val="00641E4B"/>
    <w:rsid w:val="0075579F"/>
    <w:rsid w:val="008C11AB"/>
    <w:rsid w:val="009A2AD0"/>
    <w:rsid w:val="00A53CFB"/>
    <w:rsid w:val="00BD4A8F"/>
    <w:rsid w:val="00C21471"/>
    <w:rsid w:val="00D617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AD0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_nuts and mortality</vt:lpstr>
    </vt:vector>
  </TitlesOfParts>
  <Company>icsm</Company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_nuts and mortality</dc:title>
  <dc:creator>daune</dc:creator>
  <cp:lastModifiedBy>User</cp:lastModifiedBy>
  <cp:revision>2</cp:revision>
  <dcterms:created xsi:type="dcterms:W3CDTF">2018-08-30T22:05:00Z</dcterms:created>
  <dcterms:modified xsi:type="dcterms:W3CDTF">2018-08-30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